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8A7DE" w14:textId="0C27971C" w:rsidR="00CD4976" w:rsidRDefault="00BC2FED" w:rsidP="00CD4976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</w:t>
      </w:r>
      <w:r w:rsidR="00CD4976">
        <w:rPr>
          <w:color w:val="000000" w:themeColor="text1"/>
          <w:lang w:val="en-GB"/>
        </w:rPr>
        <w:t>2</w:t>
      </w:r>
      <w:r>
        <w:rPr>
          <w:color w:val="000000" w:themeColor="text1"/>
          <w:lang w:val="en-GB"/>
        </w:rPr>
        <w:t xml:space="preserve"> Table</w:t>
      </w:r>
      <w:bookmarkStart w:id="0" w:name="_GoBack"/>
      <w:bookmarkEnd w:id="0"/>
      <w:r w:rsidR="00CD4976" w:rsidRPr="00E010BB">
        <w:rPr>
          <w:color w:val="000000" w:themeColor="text1"/>
          <w:lang w:val="en-GB"/>
        </w:rPr>
        <w:t>. Association</w:t>
      </w:r>
      <w:r w:rsidR="00CD4976">
        <w:rPr>
          <w:color w:val="000000" w:themeColor="text1"/>
          <w:lang w:val="en-GB"/>
        </w:rPr>
        <w:t>s</w:t>
      </w:r>
      <w:r w:rsidR="00CD4976" w:rsidRPr="00E010BB">
        <w:rPr>
          <w:color w:val="000000" w:themeColor="text1"/>
          <w:lang w:val="en-GB"/>
        </w:rPr>
        <w:t xml:space="preserve"> between multimorbidity and health outcome</w:t>
      </w:r>
      <w:r w:rsidR="00CD4976">
        <w:rPr>
          <w:color w:val="000000" w:themeColor="text1"/>
          <w:lang w:val="en-GB"/>
        </w:rPr>
        <w:t>s across education levels</w:t>
      </w:r>
    </w:p>
    <w:tbl>
      <w:tblPr>
        <w:tblW w:w="9073" w:type="dxa"/>
        <w:tblInd w:w="-2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850"/>
        <w:gridCol w:w="777"/>
        <w:gridCol w:w="783"/>
        <w:gridCol w:w="708"/>
        <w:gridCol w:w="727"/>
        <w:gridCol w:w="691"/>
        <w:gridCol w:w="850"/>
        <w:gridCol w:w="678"/>
        <w:gridCol w:w="740"/>
      </w:tblGrid>
      <w:tr w:rsidR="00CD4976" w:rsidRPr="00F17F34" w14:paraId="64D33BD5" w14:textId="77777777" w:rsidTr="000A5725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BE54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Health outcome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455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AD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675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HI</w:t>
            </w:r>
          </w:p>
        </w:tc>
      </w:tr>
      <w:tr w:rsidR="00CD4976" w:rsidRPr="00F17F34" w14:paraId="62FC7096" w14:textId="77777777" w:rsidTr="000A5725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3711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551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L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ogisti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9CA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E86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OLS</w:t>
            </w:r>
          </w:p>
        </w:tc>
      </w:tr>
      <w:tr w:rsidR="00CD4976" w:rsidRPr="0017208C" w14:paraId="492C6F14" w14:textId="77777777" w:rsidTr="000A5725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1B0A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FB5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OR</w:t>
            </w:r>
            <w:r w:rsidRPr="00000B2D">
              <w:rPr>
                <w:rFonts w:asciiTheme="majorHAnsi" w:eastAsia="PMingLiU" w:hAnsiTheme="majorHAnsi" w:cstheme="maj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097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A6B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xp(b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F3E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945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8F35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95% CI</w:t>
            </w:r>
          </w:p>
        </w:tc>
      </w:tr>
      <w:tr w:rsidR="00CD4976" w:rsidRPr="0017208C" w14:paraId="4F720243" w14:textId="77777777" w:rsidTr="000A5725">
        <w:trPr>
          <w:trHeight w:val="32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32A0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EE3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198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1C5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5ED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5AD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945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E4E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61D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635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10</w:t>
            </w:r>
          </w:p>
        </w:tc>
      </w:tr>
      <w:tr w:rsidR="00CD4976" w:rsidRPr="0017208C" w14:paraId="459ACC67" w14:textId="77777777" w:rsidTr="000A5725">
        <w:trPr>
          <w:trHeight w:val="32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9A81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42B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705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E89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BB2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5F2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132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3FF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134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BDD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1.29</w:t>
            </w:r>
          </w:p>
        </w:tc>
      </w:tr>
      <w:tr w:rsidR="00CD4976" w:rsidRPr="0017208C" w14:paraId="4AFA5F68" w14:textId="77777777" w:rsidTr="000A5725">
        <w:trPr>
          <w:trHeight w:val="371"/>
        </w:trPr>
        <w:tc>
          <w:tcPr>
            <w:tcW w:w="907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6974" w14:textId="77777777" w:rsidR="00CD4976" w:rsidRPr="003D4F7A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3D4F7A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cation level</w:t>
            </w:r>
            <w:r w:rsidRPr="00B7097A">
              <w:rPr>
                <w:rFonts w:asciiTheme="majorHAnsi" w:eastAsia="PMingLiU" w:hAnsiTheme="majorHAnsi" w:cstheme="majorHAnsi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D4F7A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(benchmark: 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</w:t>
            </w:r>
            <w:r w:rsidRPr="003D4F7A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CD4976" w:rsidRPr="0017208C" w14:paraId="218BDCC4" w14:textId="77777777" w:rsidTr="000A5725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F193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513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A43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E4D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0CA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A9F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95D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F6F4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ED4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48D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3</w:t>
            </w:r>
          </w:p>
        </w:tc>
      </w:tr>
      <w:tr w:rsidR="00CD4976" w:rsidRPr="0017208C" w14:paraId="2E9C9E91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1190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8A4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35F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182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1D9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CA6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BE5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D3A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37E4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E77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8</w:t>
            </w:r>
          </w:p>
        </w:tc>
      </w:tr>
      <w:tr w:rsidR="00CD4976" w:rsidRPr="0017208C" w14:paraId="25CFD54A" w14:textId="77777777" w:rsidTr="000A5725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EE73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A07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1A1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CF8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7E0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BD4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E64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B59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2BF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859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1</w:t>
            </w:r>
          </w:p>
        </w:tc>
      </w:tr>
      <w:tr w:rsidR="00CD4976" w:rsidRPr="0017208C" w14:paraId="6506BF92" w14:textId="77777777" w:rsidTr="000A5725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43C9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4FF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5C7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167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B1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DCA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B69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54E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4B6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8394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11</w:t>
            </w:r>
          </w:p>
        </w:tc>
      </w:tr>
      <w:tr w:rsidR="00CD4976" w:rsidRPr="00F17F34" w14:paraId="70CA8376" w14:textId="77777777" w:rsidTr="000A5725">
        <w:trPr>
          <w:trHeight w:val="369"/>
        </w:trPr>
        <w:tc>
          <w:tcPr>
            <w:tcW w:w="907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03914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Morbidity condition (benchmark: 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n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o morbidity)</w:t>
            </w:r>
          </w:p>
        </w:tc>
      </w:tr>
      <w:tr w:rsidR="00CD4976" w:rsidRPr="0017208C" w14:paraId="3A4B1334" w14:textId="77777777" w:rsidTr="000A5725">
        <w:trPr>
          <w:trHeight w:val="285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45D9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S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ingle morbid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529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9D55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B95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3B4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42F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3F8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741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545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D60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1.10</w:t>
            </w:r>
          </w:p>
        </w:tc>
      </w:tr>
      <w:tr w:rsidR="00CD4976" w:rsidRPr="0017208C" w14:paraId="66F80AF8" w14:textId="77777777" w:rsidTr="000A5725">
        <w:trPr>
          <w:trHeight w:val="19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75FF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BC1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5D6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337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A68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9A14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A45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7F5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6.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1A9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7.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524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5.33</w:t>
            </w:r>
          </w:p>
        </w:tc>
      </w:tr>
      <w:tr w:rsidR="00CD4976" w:rsidRPr="00F17F34" w14:paraId="58CCBE07" w14:textId="77777777" w:rsidTr="000A5725">
        <w:trPr>
          <w:trHeight w:val="261"/>
        </w:trPr>
        <w:tc>
          <w:tcPr>
            <w:tcW w:w="907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9B25F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orbidity condition</w:t>
            </w:r>
            <w:r w:rsidRPr="0017208C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#</w:t>
            </w:r>
            <w:r w:rsidRPr="0017208C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cation level</w:t>
            </w:r>
          </w:p>
        </w:tc>
      </w:tr>
      <w:tr w:rsidR="00CD4976" w:rsidRPr="0017208C" w14:paraId="1A5F65BB" w14:textId="77777777" w:rsidTr="000A5725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F260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Single 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#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32E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971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79B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063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AC3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CA2C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D95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CDC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407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41</w:t>
            </w:r>
          </w:p>
        </w:tc>
      </w:tr>
      <w:tr w:rsidR="00CD4976" w:rsidRPr="0017208C" w14:paraId="5BA4C1C3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6444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Single 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#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5A6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B34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70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7CA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621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1DF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377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D82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16A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0</w:t>
            </w:r>
          </w:p>
        </w:tc>
      </w:tr>
      <w:tr w:rsidR="00CD4976" w:rsidRPr="0017208C" w14:paraId="69382D90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4AA7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Single 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#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C95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5B2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E2F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1A9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F76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47D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F50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B81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77C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1</w:t>
            </w:r>
          </w:p>
        </w:tc>
      </w:tr>
      <w:tr w:rsidR="00CD4976" w:rsidRPr="0017208C" w14:paraId="4FF21F1C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DB89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Single 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#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D1A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37C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CE85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6AE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0EA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553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076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E8B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9C8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78</w:t>
            </w:r>
          </w:p>
        </w:tc>
      </w:tr>
      <w:tr w:rsidR="00CD4976" w:rsidRPr="0017208C" w14:paraId="34B96111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66FE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ulti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#</w:t>
            </w:r>
            <w:r w:rsidRPr="0017208C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CE6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2A3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5F8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3B3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F0D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60F6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BD0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482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F56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76</w:t>
            </w:r>
          </w:p>
        </w:tc>
      </w:tr>
      <w:tr w:rsidR="00CD4976" w:rsidRPr="0017208C" w14:paraId="0565A174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966D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ulti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#</w:t>
            </w:r>
            <w:r w:rsidRPr="0017208C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B7D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016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E89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AAF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E76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19B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4DA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DBE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1DC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0</w:t>
            </w:r>
          </w:p>
        </w:tc>
      </w:tr>
      <w:tr w:rsidR="00CD4976" w:rsidRPr="0017208C" w14:paraId="799E12ED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89ED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ulti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#</w:t>
            </w:r>
            <w:r w:rsidRPr="0017208C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181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59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312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FCE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682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A7C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9B4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7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293F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14A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08</w:t>
            </w:r>
          </w:p>
        </w:tc>
      </w:tr>
      <w:tr w:rsidR="00CD4976" w:rsidRPr="0017208C" w14:paraId="6306DFC3" w14:textId="77777777" w:rsidTr="000A5725">
        <w:trPr>
          <w:trHeight w:val="300"/>
        </w:trPr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0562" w14:textId="77777777" w:rsidR="00CD4976" w:rsidRPr="00F17F34" w:rsidRDefault="00CD4976" w:rsidP="000A5725">
            <w:pPr>
              <w:jc w:val="right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Multi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#</w:t>
            </w:r>
            <w:r w:rsidRPr="0017208C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Edu</w:t>
            </w:r>
            <w:r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.</w:t>
            </w: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6109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675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62F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D9A7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A46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AB6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BAE0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E8E8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FBB3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64</w:t>
            </w:r>
          </w:p>
        </w:tc>
      </w:tr>
      <w:tr w:rsidR="00CD4976" w:rsidRPr="0017208C" w14:paraId="107E7918" w14:textId="77777777" w:rsidTr="000A5725">
        <w:trPr>
          <w:trHeight w:val="32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1E99" w14:textId="77777777" w:rsidR="00CD4976" w:rsidRPr="00F17F34" w:rsidRDefault="00CD4976" w:rsidP="000A5725">
            <w:pPr>
              <w:jc w:val="both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967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417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E021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20BE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C8D5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4282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58BB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E02A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8A1D" w14:textId="77777777" w:rsidR="00CD4976" w:rsidRPr="00F17F34" w:rsidRDefault="00CD497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F17F34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02</w:t>
            </w:r>
          </w:p>
        </w:tc>
      </w:tr>
    </w:tbl>
    <w:p w14:paraId="5EF83940" w14:textId="77777777" w:rsidR="00CD4976" w:rsidRDefault="00CD4976" w:rsidP="00CD4976">
      <w:pPr>
        <w:rPr>
          <w:rFonts w:asciiTheme="majorHAnsi" w:hAnsiTheme="majorHAnsi" w:cstheme="majorHAnsi"/>
          <w:sz w:val="20"/>
        </w:rPr>
      </w:pPr>
      <w:r w:rsidRPr="00D055D0">
        <w:rPr>
          <w:rFonts w:asciiTheme="majorHAnsi" w:hAnsiTheme="majorHAnsi" w:cstheme="majorHAnsi"/>
          <w:sz w:val="20"/>
          <w:lang w:val="en-GB"/>
        </w:rPr>
        <w:t xml:space="preserve">*Education level: </w:t>
      </w:r>
      <w:r w:rsidRPr="00D055D0">
        <w:rPr>
          <w:rFonts w:asciiTheme="majorHAnsi" w:hAnsiTheme="majorHAnsi" w:cstheme="majorHAnsi"/>
          <w:sz w:val="20"/>
        </w:rPr>
        <w:t xml:space="preserve">1 for primary school; 2 for </w:t>
      </w:r>
      <w:r>
        <w:rPr>
          <w:rFonts w:asciiTheme="majorHAnsi" w:hAnsiTheme="majorHAnsi" w:cstheme="majorHAnsi"/>
          <w:sz w:val="20"/>
        </w:rPr>
        <w:t>Pre-</w:t>
      </w:r>
      <w:r w:rsidRPr="00A8415C">
        <w:rPr>
          <w:rFonts w:asciiTheme="majorHAnsi" w:hAnsiTheme="majorHAnsi" w:cstheme="majorHAnsi"/>
          <w:sz w:val="20"/>
        </w:rPr>
        <w:t>vocational training</w:t>
      </w:r>
      <w:r w:rsidRPr="00D055D0">
        <w:rPr>
          <w:rFonts w:asciiTheme="majorHAnsi" w:hAnsiTheme="majorHAnsi" w:cstheme="majorHAnsi"/>
          <w:sz w:val="20"/>
        </w:rPr>
        <w:t xml:space="preserve">; 3 for </w:t>
      </w:r>
      <w:r w:rsidRPr="00A8415C">
        <w:rPr>
          <w:rFonts w:asciiTheme="majorHAnsi" w:hAnsiTheme="majorHAnsi" w:cstheme="majorHAnsi"/>
          <w:sz w:val="20"/>
        </w:rPr>
        <w:t>High school or vocational training</w:t>
      </w:r>
      <w:r w:rsidRPr="00D055D0">
        <w:rPr>
          <w:rFonts w:asciiTheme="majorHAnsi" w:hAnsiTheme="majorHAnsi" w:cstheme="majorHAnsi"/>
          <w:sz w:val="20"/>
        </w:rPr>
        <w:t xml:space="preserve">; 4 for </w:t>
      </w:r>
      <w:r w:rsidRPr="00A8415C">
        <w:rPr>
          <w:rFonts w:asciiTheme="majorHAnsi" w:hAnsiTheme="majorHAnsi" w:cstheme="majorHAnsi"/>
          <w:sz w:val="20"/>
        </w:rPr>
        <w:t>Higher education until Bachelor</w:t>
      </w:r>
      <w:r w:rsidRPr="00D055D0">
        <w:rPr>
          <w:rFonts w:asciiTheme="majorHAnsi" w:hAnsiTheme="majorHAnsi" w:cstheme="majorHAnsi"/>
          <w:sz w:val="20"/>
        </w:rPr>
        <w:t xml:space="preserve">; 5 for </w:t>
      </w:r>
      <w:r w:rsidRPr="00A8415C">
        <w:rPr>
          <w:rFonts w:asciiTheme="majorHAnsi" w:hAnsiTheme="majorHAnsi" w:cstheme="majorHAnsi"/>
          <w:sz w:val="20"/>
        </w:rPr>
        <w:t>Master/doctorate.</w:t>
      </w:r>
    </w:p>
    <w:p w14:paraId="73B93A8B" w14:textId="77777777" w:rsidR="00CD4976" w:rsidRPr="00D055D0" w:rsidRDefault="00CD4976" w:rsidP="00CD4976">
      <w:pPr>
        <w:rPr>
          <w:rFonts w:asciiTheme="majorHAnsi" w:hAnsiTheme="majorHAnsi" w:cstheme="majorHAnsi"/>
          <w:sz w:val="20"/>
          <w:lang w:val="en-GB"/>
        </w:rPr>
      </w:pPr>
      <w:r>
        <w:rPr>
          <w:rFonts w:asciiTheme="majorHAnsi" w:hAnsiTheme="majorHAnsi" w:cstheme="majorHAnsi" w:hint="eastAsia"/>
          <w:sz w:val="20"/>
        </w:rPr>
        <w:t>*</w:t>
      </w:r>
      <w:r>
        <w:rPr>
          <w:rFonts w:asciiTheme="majorHAnsi" w:hAnsiTheme="majorHAnsi" w:cstheme="majorHAnsi"/>
          <w:sz w:val="20"/>
        </w:rPr>
        <w:t>*OR: odds ratio</w:t>
      </w:r>
    </w:p>
    <w:p w14:paraId="7657ECC5" w14:textId="77777777" w:rsidR="001460BA" w:rsidRDefault="00BC2FED"/>
    <w:sectPr w:rsidR="001460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976"/>
    <w:rsid w:val="000A6958"/>
    <w:rsid w:val="003E6AD1"/>
    <w:rsid w:val="00780D2F"/>
    <w:rsid w:val="00842190"/>
    <w:rsid w:val="00975FFC"/>
    <w:rsid w:val="00BC2FED"/>
    <w:rsid w:val="00CD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18DCB"/>
  <w15:chartTrackingRefBased/>
  <w15:docId w15:val="{251708A9-F2EF-4061-A21C-48579CBB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4976"/>
    <w:pPr>
      <w:spacing w:after="0" w:line="240" w:lineRule="auto"/>
    </w:pPr>
    <w:rPr>
      <w:rFonts w:eastAsiaTheme="majorEastAsia" w:cs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45</Characters>
  <Application>Microsoft Office Word</Application>
  <DocSecurity>0</DocSecurity>
  <Lines>10</Lines>
  <Paragraphs>2</Paragraphs>
  <ScaleCrop>false</ScaleCrop>
  <Company>Erasmus Universiteit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hen</dc:creator>
  <cp:keywords/>
  <dc:description/>
  <cp:lastModifiedBy>Judy Chen</cp:lastModifiedBy>
  <cp:revision>2</cp:revision>
  <dcterms:created xsi:type="dcterms:W3CDTF">2020-01-23T13:19:00Z</dcterms:created>
  <dcterms:modified xsi:type="dcterms:W3CDTF">2020-01-23T14:06:00Z</dcterms:modified>
</cp:coreProperties>
</file>